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733C" w14:textId="77777777" w:rsidR="00484364" w:rsidRPr="00DE3048" w:rsidRDefault="00484364" w:rsidP="00484364">
      <w:pPr>
        <w:rPr>
          <w:b/>
          <w:bCs/>
        </w:rPr>
      </w:pPr>
      <w:r w:rsidRPr="00DE3048">
        <w:rPr>
          <w:b/>
          <w:bCs/>
        </w:rPr>
        <w:t>Supplementary information:</w:t>
      </w:r>
    </w:p>
    <w:p w14:paraId="50F79BF0" w14:textId="77777777" w:rsidR="00484364" w:rsidRPr="00DE3048" w:rsidRDefault="00484364" w:rsidP="00484364">
      <w:pPr>
        <w:rPr>
          <w:b/>
          <w:bCs/>
        </w:rPr>
      </w:pPr>
    </w:p>
    <w:p w14:paraId="4626298B" w14:textId="77777777" w:rsidR="00484364" w:rsidRPr="00DE3048" w:rsidRDefault="00484364" w:rsidP="00484364">
      <w:r w:rsidRPr="00DE3048">
        <w:t>Appendix II: The feeding parameters are summarized in Appendix II. Appendix II will be submitted as a Microsoft Word document</w:t>
      </w:r>
    </w:p>
    <w:p w14:paraId="41148DCA" w14:textId="77777777" w:rsidR="00484364" w:rsidRPr="00DE3048" w:rsidRDefault="00484364" w:rsidP="00484364"/>
    <w:p w14:paraId="4C90657C" w14:textId="77777777" w:rsidR="00484364" w:rsidRPr="00DE3048" w:rsidRDefault="00484364" w:rsidP="00484364"/>
    <w:p w14:paraId="5A921D7D" w14:textId="77777777" w:rsidR="00484364" w:rsidRPr="00DE3048" w:rsidRDefault="00484364" w:rsidP="00484364">
      <w:pPr>
        <w:rPr>
          <w:b/>
          <w:bCs/>
          <w:color w:val="000000" w:themeColor="text1"/>
        </w:rPr>
      </w:pPr>
      <w:r w:rsidRPr="00DE3048">
        <w:rPr>
          <w:b/>
          <w:bCs/>
        </w:rPr>
        <w:t xml:space="preserve">Appendix II. </w:t>
      </w:r>
      <w:r w:rsidRPr="00DE3048">
        <w:rPr>
          <w:b/>
          <w:bCs/>
          <w:color w:val="000000" w:themeColor="text1"/>
        </w:rPr>
        <w:t>Feeding Parameters (N=102)</w:t>
      </w:r>
    </w:p>
    <w:p w14:paraId="32821D47" w14:textId="77777777" w:rsidR="00484364" w:rsidRPr="00DE3048" w:rsidRDefault="00484364" w:rsidP="00484364">
      <w:pPr>
        <w:rPr>
          <w:b/>
          <w:bCs/>
          <w:color w:val="000000" w:themeColor="text1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379"/>
        <w:gridCol w:w="1416"/>
        <w:gridCol w:w="1426"/>
        <w:gridCol w:w="1338"/>
        <w:gridCol w:w="1465"/>
        <w:gridCol w:w="1414"/>
        <w:gridCol w:w="827"/>
      </w:tblGrid>
      <w:tr w:rsidR="00484364" w:rsidRPr="00DE3048" w14:paraId="26F289DB" w14:textId="77777777" w:rsidTr="0067040B">
        <w:tc>
          <w:tcPr>
            <w:tcW w:w="1379" w:type="dxa"/>
            <w:vMerge w:val="restart"/>
          </w:tcPr>
          <w:p w14:paraId="44A9F09A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Variable</w:t>
            </w:r>
          </w:p>
        </w:tc>
        <w:tc>
          <w:tcPr>
            <w:tcW w:w="1416" w:type="dxa"/>
          </w:tcPr>
          <w:p w14:paraId="46802C8C" w14:textId="77777777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>Pre-intervention</w:t>
            </w:r>
          </w:p>
          <w:p w14:paraId="71A9B9A6" w14:textId="73576782" w:rsidR="00500306" w:rsidRPr="00DE3048" w:rsidRDefault="00484364" w:rsidP="00500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6" w:rsidRPr="00DE3048">
              <w:rPr>
                <w:b/>
                <w:bCs/>
                <w:color w:val="000000" w:themeColor="text1"/>
                <w:sz w:val="20"/>
                <w:szCs w:val="20"/>
              </w:rPr>
              <w:t>&lt; 28GA group</w:t>
            </w:r>
          </w:p>
          <w:p w14:paraId="50579078" w14:textId="1743F85D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>(n=34)</w:t>
            </w:r>
          </w:p>
        </w:tc>
        <w:tc>
          <w:tcPr>
            <w:tcW w:w="1426" w:type="dxa"/>
          </w:tcPr>
          <w:p w14:paraId="4A4E3A7D" w14:textId="77777777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Post-intervention </w:t>
            </w:r>
          </w:p>
          <w:p w14:paraId="259BCBBF" w14:textId="28A45FBD" w:rsidR="00500306" w:rsidRPr="00DE3048" w:rsidRDefault="00484364" w:rsidP="00500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6" w:rsidRPr="00DE3048">
              <w:rPr>
                <w:b/>
                <w:bCs/>
                <w:color w:val="000000" w:themeColor="text1"/>
                <w:sz w:val="20"/>
                <w:szCs w:val="20"/>
              </w:rPr>
              <w:t>&lt; 28GA group</w:t>
            </w:r>
          </w:p>
          <w:p w14:paraId="0433B7C0" w14:textId="64E42E8F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>(n=44)</w:t>
            </w:r>
          </w:p>
        </w:tc>
        <w:tc>
          <w:tcPr>
            <w:tcW w:w="1338" w:type="dxa"/>
          </w:tcPr>
          <w:p w14:paraId="4F1CEE02" w14:textId="77777777" w:rsidR="00484364" w:rsidRPr="00DE3048" w:rsidRDefault="00484364" w:rsidP="0067040B">
            <w:pPr>
              <w:rPr>
                <w:b/>
                <w:bCs/>
                <w:sz w:val="20"/>
                <w:szCs w:val="20"/>
              </w:rPr>
            </w:pPr>
            <w:r w:rsidRPr="00DE3048">
              <w:rPr>
                <w:b/>
                <w:bCs/>
                <w:sz w:val="20"/>
                <w:szCs w:val="20"/>
              </w:rPr>
              <w:t>P value</w:t>
            </w:r>
          </w:p>
          <w:p w14:paraId="23E3A879" w14:textId="20DB0B6D" w:rsidR="00484364" w:rsidRPr="00DE3048" w:rsidRDefault="00484364" w:rsidP="0067040B">
            <w:pPr>
              <w:rPr>
                <w:b/>
                <w:bCs/>
                <w:sz w:val="20"/>
                <w:szCs w:val="20"/>
              </w:rPr>
            </w:pPr>
            <w:r w:rsidRPr="00DE3048">
              <w:rPr>
                <w:b/>
                <w:bCs/>
                <w:sz w:val="20"/>
                <w:szCs w:val="20"/>
              </w:rPr>
              <w:t xml:space="preserve">Intervention </w:t>
            </w:r>
          </w:p>
          <w:p w14:paraId="0E522885" w14:textId="37E07965" w:rsidR="00500306" w:rsidRPr="00DE3048" w:rsidRDefault="00500306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>&lt; 28GA group</w:t>
            </w:r>
          </w:p>
          <w:p w14:paraId="23426B27" w14:textId="192A6B85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61570F0" w14:textId="0003F5F6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Pre-intervention </w:t>
            </w:r>
            <w:r w:rsidR="00500306" w:rsidRPr="00DE3048">
              <w:rPr>
                <w:b/>
                <w:bCs/>
                <w:color w:val="000000" w:themeColor="text1"/>
                <w:sz w:val="20"/>
                <w:szCs w:val="20"/>
              </w:rPr>
              <w:t>28GA group</w:t>
            </w: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 (n=16)</w:t>
            </w:r>
          </w:p>
        </w:tc>
        <w:tc>
          <w:tcPr>
            <w:tcW w:w="1414" w:type="dxa"/>
          </w:tcPr>
          <w:p w14:paraId="3F9A82C0" w14:textId="2F5F86B1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Post-intervention </w:t>
            </w:r>
            <w:r w:rsidR="00500306"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28GA group </w:t>
            </w: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827" w:type="dxa"/>
            <w:vMerge w:val="restart"/>
          </w:tcPr>
          <w:p w14:paraId="2596D83E" w14:textId="585FEE4A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  <w:r w:rsidR="00500306" w:rsidRPr="00DE3048">
              <w:rPr>
                <w:b/>
                <w:bCs/>
                <w:color w:val="000000" w:themeColor="text1"/>
                <w:sz w:val="20"/>
                <w:szCs w:val="20"/>
              </w:rPr>
              <w:t>28GA group</w:t>
            </w:r>
          </w:p>
        </w:tc>
      </w:tr>
      <w:tr w:rsidR="00484364" w:rsidRPr="00DE3048" w14:paraId="3E40DAD9" w14:textId="77777777" w:rsidTr="0067040B">
        <w:tc>
          <w:tcPr>
            <w:tcW w:w="1379" w:type="dxa"/>
            <w:vMerge/>
          </w:tcPr>
          <w:p w14:paraId="419F6D67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C34CFE7" w14:textId="77777777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N (%) or median (IQR)</w:t>
            </w:r>
          </w:p>
        </w:tc>
        <w:tc>
          <w:tcPr>
            <w:tcW w:w="1426" w:type="dxa"/>
          </w:tcPr>
          <w:p w14:paraId="31188F56" w14:textId="77777777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N (%) or median (IQR)</w:t>
            </w:r>
          </w:p>
        </w:tc>
        <w:tc>
          <w:tcPr>
            <w:tcW w:w="1338" w:type="dxa"/>
          </w:tcPr>
          <w:p w14:paraId="163F957C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</w:tcPr>
          <w:p w14:paraId="20567537" w14:textId="77777777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N (%) or median (IQR)</w:t>
            </w:r>
          </w:p>
        </w:tc>
        <w:tc>
          <w:tcPr>
            <w:tcW w:w="1414" w:type="dxa"/>
          </w:tcPr>
          <w:p w14:paraId="2FDB772E" w14:textId="77777777" w:rsidR="00484364" w:rsidRPr="00DE3048" w:rsidRDefault="00484364" w:rsidP="0067040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N (%) or median (IQR)</w:t>
            </w:r>
          </w:p>
        </w:tc>
        <w:tc>
          <w:tcPr>
            <w:tcW w:w="827" w:type="dxa"/>
            <w:vMerge/>
          </w:tcPr>
          <w:p w14:paraId="1177DC08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</w:tc>
      </w:tr>
      <w:tr w:rsidR="00484364" w:rsidRPr="00DE3048" w14:paraId="396544E0" w14:textId="77777777" w:rsidTr="0067040B">
        <w:tc>
          <w:tcPr>
            <w:tcW w:w="1379" w:type="dxa"/>
          </w:tcPr>
          <w:p w14:paraId="59189CA9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Feeding start time (days)</w:t>
            </w:r>
          </w:p>
        </w:tc>
        <w:tc>
          <w:tcPr>
            <w:tcW w:w="1416" w:type="dxa"/>
          </w:tcPr>
          <w:p w14:paraId="203ED377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2 (1-2)</w:t>
            </w:r>
          </w:p>
        </w:tc>
        <w:tc>
          <w:tcPr>
            <w:tcW w:w="1426" w:type="dxa"/>
          </w:tcPr>
          <w:p w14:paraId="25434E6E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2 (2-2)</w:t>
            </w:r>
          </w:p>
        </w:tc>
        <w:tc>
          <w:tcPr>
            <w:tcW w:w="1338" w:type="dxa"/>
          </w:tcPr>
          <w:p w14:paraId="22248F67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465" w:type="dxa"/>
          </w:tcPr>
          <w:p w14:paraId="6F9E3A28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2 (2-2)</w:t>
            </w:r>
          </w:p>
          <w:p w14:paraId="242A0546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B1901E7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2 (2-2)</w:t>
            </w:r>
          </w:p>
          <w:p w14:paraId="096AF2F5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</w:tcPr>
          <w:p w14:paraId="66F7542E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484364" w:rsidRPr="00DE3048" w14:paraId="2587688A" w14:textId="77777777" w:rsidTr="0067040B">
        <w:tc>
          <w:tcPr>
            <w:tcW w:w="1379" w:type="dxa"/>
          </w:tcPr>
          <w:p w14:paraId="7D1008E2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Time to reach the full feed (days)</w:t>
            </w:r>
          </w:p>
        </w:tc>
        <w:tc>
          <w:tcPr>
            <w:tcW w:w="1416" w:type="dxa"/>
          </w:tcPr>
          <w:p w14:paraId="6B31B930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1 (11-13)</w:t>
            </w:r>
          </w:p>
        </w:tc>
        <w:tc>
          <w:tcPr>
            <w:tcW w:w="1426" w:type="dxa"/>
          </w:tcPr>
          <w:p w14:paraId="6D9A66A3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2 (11-14)</w:t>
            </w:r>
          </w:p>
        </w:tc>
        <w:tc>
          <w:tcPr>
            <w:tcW w:w="1338" w:type="dxa"/>
          </w:tcPr>
          <w:p w14:paraId="57607353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465" w:type="dxa"/>
          </w:tcPr>
          <w:p w14:paraId="2A351796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 xml:space="preserve">12 (11-13) </w:t>
            </w:r>
          </w:p>
        </w:tc>
        <w:tc>
          <w:tcPr>
            <w:tcW w:w="1414" w:type="dxa"/>
          </w:tcPr>
          <w:p w14:paraId="51D6A690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1 (11-13)</w:t>
            </w:r>
          </w:p>
          <w:p w14:paraId="32C0D0AF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</w:tcPr>
          <w:p w14:paraId="2A129268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484364" w:rsidRPr="00DE3048" w14:paraId="2D66BF84" w14:textId="77777777" w:rsidTr="0067040B">
        <w:tc>
          <w:tcPr>
            <w:tcW w:w="1379" w:type="dxa"/>
          </w:tcPr>
          <w:p w14:paraId="56C237EB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 xml:space="preserve">Cumulative days of </w:t>
            </w:r>
            <w:proofErr w:type="spellStart"/>
            <w:r w:rsidRPr="00DE3048">
              <w:rPr>
                <w:color w:val="000000" w:themeColor="text1"/>
                <w:sz w:val="20"/>
                <w:szCs w:val="20"/>
              </w:rPr>
              <w:t>NPO</w:t>
            </w:r>
            <w:r w:rsidRPr="00DE304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73E81EA4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426" w:type="dxa"/>
          </w:tcPr>
          <w:p w14:paraId="2AEC657A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.5 (1-3)</w:t>
            </w:r>
          </w:p>
        </w:tc>
        <w:tc>
          <w:tcPr>
            <w:tcW w:w="1338" w:type="dxa"/>
          </w:tcPr>
          <w:p w14:paraId="49FDC260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1465" w:type="dxa"/>
          </w:tcPr>
          <w:p w14:paraId="2716BA8A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1414" w:type="dxa"/>
          </w:tcPr>
          <w:p w14:paraId="2DFEF58F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827" w:type="dxa"/>
          </w:tcPr>
          <w:p w14:paraId="291F35FC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96</w:t>
            </w:r>
          </w:p>
        </w:tc>
      </w:tr>
      <w:tr w:rsidR="00484364" w:rsidRPr="00DE3048" w14:paraId="1A6B993A" w14:textId="77777777" w:rsidTr="0067040B">
        <w:tc>
          <w:tcPr>
            <w:tcW w:w="1379" w:type="dxa"/>
          </w:tcPr>
          <w:p w14:paraId="59CE02EB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/>
                <w:sz w:val="20"/>
                <w:szCs w:val="20"/>
              </w:rPr>
              <w:t>The number of patients on &gt;= 25 kcal/oz BM*</w:t>
            </w:r>
          </w:p>
        </w:tc>
        <w:tc>
          <w:tcPr>
            <w:tcW w:w="1416" w:type="dxa"/>
          </w:tcPr>
          <w:p w14:paraId="4F52D4A7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37B4D7FF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14 (41%)</w:t>
            </w:r>
          </w:p>
        </w:tc>
        <w:tc>
          <w:tcPr>
            <w:tcW w:w="1426" w:type="dxa"/>
          </w:tcPr>
          <w:p w14:paraId="2FCF167F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369EDD34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14 (32%)</w:t>
            </w:r>
          </w:p>
          <w:p w14:paraId="0798F048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146AC36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  <w:p w14:paraId="5F4953FB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465" w:type="dxa"/>
          </w:tcPr>
          <w:p w14:paraId="1B279F26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  <w:p w14:paraId="5A113BE9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0 (0%)</w:t>
            </w:r>
          </w:p>
        </w:tc>
        <w:tc>
          <w:tcPr>
            <w:tcW w:w="1414" w:type="dxa"/>
          </w:tcPr>
          <w:p w14:paraId="623441F1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09D2B4C3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4 (21%)</w:t>
            </w:r>
          </w:p>
        </w:tc>
        <w:tc>
          <w:tcPr>
            <w:tcW w:w="827" w:type="dxa"/>
          </w:tcPr>
          <w:p w14:paraId="736D5A21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45279428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0.109</w:t>
            </w:r>
          </w:p>
        </w:tc>
      </w:tr>
      <w:tr w:rsidR="00484364" w:rsidRPr="00DE3048" w14:paraId="596743FD" w14:textId="77777777" w:rsidTr="0067040B">
        <w:tc>
          <w:tcPr>
            <w:tcW w:w="1379" w:type="dxa"/>
          </w:tcPr>
          <w:p w14:paraId="2CE1FF9E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/>
                <w:sz w:val="20"/>
                <w:szCs w:val="20"/>
              </w:rPr>
              <w:t>The number of patients whose f</w:t>
            </w:r>
            <w:r w:rsidRPr="00DE3048">
              <w:rPr>
                <w:sz w:val="20"/>
                <w:szCs w:val="20"/>
              </w:rPr>
              <w:t>eeding volume were over 160 ml/kg/day</w:t>
            </w:r>
          </w:p>
        </w:tc>
        <w:tc>
          <w:tcPr>
            <w:tcW w:w="1416" w:type="dxa"/>
          </w:tcPr>
          <w:p w14:paraId="7518170E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</w:p>
          <w:p w14:paraId="383958F1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3 (9%)</w:t>
            </w:r>
          </w:p>
        </w:tc>
        <w:tc>
          <w:tcPr>
            <w:tcW w:w="1426" w:type="dxa"/>
          </w:tcPr>
          <w:p w14:paraId="0B15DBE9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60A2429F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color w:val="000000" w:themeColor="text1"/>
                <w:sz w:val="20"/>
                <w:szCs w:val="20"/>
              </w:rPr>
              <w:t>2 (5%)</w:t>
            </w:r>
          </w:p>
        </w:tc>
        <w:tc>
          <w:tcPr>
            <w:tcW w:w="1338" w:type="dxa"/>
          </w:tcPr>
          <w:p w14:paraId="4BE2CAD1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568B93D5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0.648</w:t>
            </w:r>
          </w:p>
        </w:tc>
        <w:tc>
          <w:tcPr>
            <w:tcW w:w="1465" w:type="dxa"/>
          </w:tcPr>
          <w:p w14:paraId="43B33F66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4E9410E8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1 (6%)</w:t>
            </w:r>
          </w:p>
          <w:p w14:paraId="215980DB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</w:tc>
        <w:tc>
          <w:tcPr>
            <w:tcW w:w="1414" w:type="dxa"/>
          </w:tcPr>
          <w:p w14:paraId="01B10C9B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003D4EE2" w14:textId="77777777" w:rsidR="00484364" w:rsidRPr="00DE3048" w:rsidRDefault="00484364" w:rsidP="0067040B">
            <w:pPr>
              <w:rPr>
                <w:color w:val="000000" w:themeColor="text1"/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0 (0%)</w:t>
            </w:r>
          </w:p>
        </w:tc>
        <w:tc>
          <w:tcPr>
            <w:tcW w:w="827" w:type="dxa"/>
          </w:tcPr>
          <w:p w14:paraId="4B07ECE6" w14:textId="77777777" w:rsidR="00484364" w:rsidRPr="00DE3048" w:rsidRDefault="00484364" w:rsidP="0067040B">
            <w:pPr>
              <w:rPr>
                <w:sz w:val="20"/>
                <w:szCs w:val="20"/>
              </w:rPr>
            </w:pPr>
          </w:p>
          <w:p w14:paraId="0A181842" w14:textId="77777777" w:rsidR="00484364" w:rsidRPr="00DE3048" w:rsidRDefault="00484364" w:rsidP="0067040B">
            <w:pPr>
              <w:rPr>
                <w:sz w:val="20"/>
                <w:szCs w:val="20"/>
              </w:rPr>
            </w:pPr>
            <w:r w:rsidRPr="00DE3048">
              <w:rPr>
                <w:sz w:val="20"/>
                <w:szCs w:val="20"/>
              </w:rPr>
              <w:t>0.457</w:t>
            </w:r>
          </w:p>
        </w:tc>
      </w:tr>
    </w:tbl>
    <w:p w14:paraId="69A81A99" w14:textId="77777777" w:rsidR="00484364" w:rsidRPr="00DE3048" w:rsidRDefault="00484364" w:rsidP="00484364"/>
    <w:p w14:paraId="711149AE" w14:textId="77777777" w:rsidR="00484364" w:rsidRPr="00DE3048" w:rsidRDefault="00484364" w:rsidP="00484364">
      <w:pPr>
        <w:rPr>
          <w:color w:val="000000"/>
          <w:sz w:val="18"/>
          <w:szCs w:val="18"/>
        </w:rPr>
      </w:pPr>
      <w:proofErr w:type="gramStart"/>
      <w:r w:rsidRPr="00DE3048">
        <w:rPr>
          <w:sz w:val="18"/>
          <w:szCs w:val="18"/>
          <w:vertAlign w:val="superscript"/>
        </w:rPr>
        <w:t>a</w:t>
      </w:r>
      <w:proofErr w:type="gramEnd"/>
      <w:r w:rsidRPr="00DE3048">
        <w:rPr>
          <w:sz w:val="18"/>
          <w:szCs w:val="18"/>
          <w:vertAlign w:val="superscript"/>
        </w:rPr>
        <w:t xml:space="preserve"> </w:t>
      </w:r>
      <w:r w:rsidRPr="00DE3048">
        <w:rPr>
          <w:color w:val="000000"/>
          <w:sz w:val="18"/>
          <w:szCs w:val="18"/>
        </w:rPr>
        <w:t>NPO: nothing by mouth</w:t>
      </w:r>
    </w:p>
    <w:p w14:paraId="3F4479D8" w14:textId="77777777" w:rsidR="00484364" w:rsidRPr="00801141" w:rsidRDefault="00484364" w:rsidP="00484364">
      <w:pPr>
        <w:rPr>
          <w:b/>
          <w:bCs/>
          <w:color w:val="FF0000"/>
          <w:sz w:val="28"/>
          <w:szCs w:val="28"/>
        </w:rPr>
      </w:pPr>
      <w:r w:rsidRPr="00DE3048">
        <w:rPr>
          <w:color w:val="000000"/>
          <w:sz w:val="20"/>
          <w:szCs w:val="20"/>
        </w:rPr>
        <w:t xml:space="preserve">* </w:t>
      </w:r>
      <w:proofErr w:type="gramStart"/>
      <w:r w:rsidRPr="00DE3048">
        <w:rPr>
          <w:color w:val="000000"/>
          <w:sz w:val="20"/>
          <w:szCs w:val="20"/>
        </w:rPr>
        <w:t>max</w:t>
      </w:r>
      <w:proofErr w:type="gramEnd"/>
      <w:r w:rsidRPr="00DE3048">
        <w:rPr>
          <w:color w:val="000000"/>
          <w:sz w:val="20"/>
          <w:szCs w:val="20"/>
        </w:rPr>
        <w:t xml:space="preserve"> calories that patient ever received, not the average</w:t>
      </w:r>
    </w:p>
    <w:p w14:paraId="41032105" w14:textId="77777777" w:rsidR="00484364" w:rsidRPr="0037076A" w:rsidRDefault="00484364" w:rsidP="00484364">
      <w:pPr>
        <w:rPr>
          <w:color w:val="000000"/>
          <w:sz w:val="20"/>
          <w:szCs w:val="20"/>
        </w:rPr>
      </w:pPr>
    </w:p>
    <w:p w14:paraId="30169695" w14:textId="77777777" w:rsidR="00484364" w:rsidRDefault="00484364" w:rsidP="00484364"/>
    <w:p w14:paraId="6D9B9CD4" w14:textId="77777777" w:rsidR="00484364" w:rsidRDefault="00484364" w:rsidP="00484364"/>
    <w:p w14:paraId="05DC74E5" w14:textId="77777777" w:rsidR="00484364" w:rsidRPr="00754216" w:rsidRDefault="00484364" w:rsidP="00484364"/>
    <w:p w14:paraId="757D1CAD" w14:textId="77777777" w:rsidR="00484364" w:rsidRDefault="00484364" w:rsidP="00484364"/>
    <w:p w14:paraId="0BFFAD74" w14:textId="77777777" w:rsidR="000E67A5" w:rsidRDefault="000E67A5"/>
    <w:sectPr w:rsidR="000E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364"/>
    <w:rsid w:val="00005258"/>
    <w:rsid w:val="00040C49"/>
    <w:rsid w:val="00043657"/>
    <w:rsid w:val="00050F30"/>
    <w:rsid w:val="00066F26"/>
    <w:rsid w:val="0009015A"/>
    <w:rsid w:val="000D2E38"/>
    <w:rsid w:val="000E67A5"/>
    <w:rsid w:val="001228FD"/>
    <w:rsid w:val="00151EAB"/>
    <w:rsid w:val="00152B12"/>
    <w:rsid w:val="00152ED4"/>
    <w:rsid w:val="001C0DE7"/>
    <w:rsid w:val="001E307E"/>
    <w:rsid w:val="00225C80"/>
    <w:rsid w:val="002B5400"/>
    <w:rsid w:val="002D121F"/>
    <w:rsid w:val="00304011"/>
    <w:rsid w:val="00327B48"/>
    <w:rsid w:val="003450B1"/>
    <w:rsid w:val="003614C9"/>
    <w:rsid w:val="00374FFB"/>
    <w:rsid w:val="00384273"/>
    <w:rsid w:val="003A2441"/>
    <w:rsid w:val="00465083"/>
    <w:rsid w:val="00470038"/>
    <w:rsid w:val="00484364"/>
    <w:rsid w:val="00484EBF"/>
    <w:rsid w:val="004F4FFE"/>
    <w:rsid w:val="00500306"/>
    <w:rsid w:val="00514A35"/>
    <w:rsid w:val="005349AD"/>
    <w:rsid w:val="00537969"/>
    <w:rsid w:val="00574942"/>
    <w:rsid w:val="005C0646"/>
    <w:rsid w:val="005C543D"/>
    <w:rsid w:val="00604A07"/>
    <w:rsid w:val="0062053C"/>
    <w:rsid w:val="006D1A26"/>
    <w:rsid w:val="00771FF2"/>
    <w:rsid w:val="007A4949"/>
    <w:rsid w:val="00801A27"/>
    <w:rsid w:val="0081566D"/>
    <w:rsid w:val="008222B4"/>
    <w:rsid w:val="008250AE"/>
    <w:rsid w:val="00845312"/>
    <w:rsid w:val="008550DC"/>
    <w:rsid w:val="00890256"/>
    <w:rsid w:val="008F2163"/>
    <w:rsid w:val="00906EB1"/>
    <w:rsid w:val="009601A2"/>
    <w:rsid w:val="009C5C1A"/>
    <w:rsid w:val="009E1638"/>
    <w:rsid w:val="009E6010"/>
    <w:rsid w:val="009E77C3"/>
    <w:rsid w:val="009F22C7"/>
    <w:rsid w:val="00A31DD3"/>
    <w:rsid w:val="00A33FE9"/>
    <w:rsid w:val="00B31D32"/>
    <w:rsid w:val="00B55CF5"/>
    <w:rsid w:val="00B754DE"/>
    <w:rsid w:val="00B95290"/>
    <w:rsid w:val="00BC414D"/>
    <w:rsid w:val="00C03457"/>
    <w:rsid w:val="00C22B8F"/>
    <w:rsid w:val="00C24857"/>
    <w:rsid w:val="00C42C06"/>
    <w:rsid w:val="00D358BF"/>
    <w:rsid w:val="00D42534"/>
    <w:rsid w:val="00D8160F"/>
    <w:rsid w:val="00D8768A"/>
    <w:rsid w:val="00DB70D0"/>
    <w:rsid w:val="00DD5557"/>
    <w:rsid w:val="00DE3048"/>
    <w:rsid w:val="00E4536B"/>
    <w:rsid w:val="00E92045"/>
    <w:rsid w:val="00EA2B4C"/>
    <w:rsid w:val="00EB1DF9"/>
    <w:rsid w:val="00EC137E"/>
    <w:rsid w:val="00EC2859"/>
    <w:rsid w:val="00F90E26"/>
    <w:rsid w:val="00F919D3"/>
    <w:rsid w:val="00F95C61"/>
    <w:rsid w:val="00FC0746"/>
    <w:rsid w:val="00FC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A8E7A"/>
  <w15:chartTrackingRefBased/>
  <w15:docId w15:val="{7664633A-FC1E-3148-B7FF-D22CDBD7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3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84364"/>
  </w:style>
  <w:style w:type="table" w:styleId="TableGrid">
    <w:name w:val="Table Grid"/>
    <w:basedOn w:val="TableNormal"/>
    <w:uiPriority w:val="39"/>
    <w:rsid w:val="00484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Mar</dc:creator>
  <cp:keywords/>
  <dc:description/>
  <cp:lastModifiedBy>Mar CHENG</cp:lastModifiedBy>
  <cp:revision>4</cp:revision>
  <dcterms:created xsi:type="dcterms:W3CDTF">2024-07-07T13:22:00Z</dcterms:created>
  <dcterms:modified xsi:type="dcterms:W3CDTF">2024-10-10T21:35:00Z</dcterms:modified>
</cp:coreProperties>
</file>